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619"/>
        <w:gridCol w:w="2348"/>
        <w:gridCol w:w="1552"/>
        <w:gridCol w:w="1856"/>
        <w:gridCol w:w="985"/>
      </w:tblGrid>
      <w:tr w:rsidR="00D43F34" w:rsidRPr="008F31F1" w14:paraId="4FA941EF" w14:textId="77777777" w:rsidTr="004F76FE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FCD" w14:textId="67089FA0" w:rsidR="00D43F34" w:rsidRPr="008F31F1" w:rsidRDefault="008706F2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media Appendix </w:t>
            </w:r>
            <w:r w:rsidR="00707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D43F34"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parison of sample-eligible children with and without missingness on diagnostic code, chief complaint, and triage screening.</w:t>
            </w:r>
          </w:p>
        </w:tc>
      </w:tr>
      <w:tr w:rsidR="00D43F34" w:rsidRPr="008F31F1" w14:paraId="2D324802" w14:textId="77777777" w:rsidTr="004F76FE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4E55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EAE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239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 Miss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053F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out Miss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2166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D43F34" w:rsidRPr="008F31F1" w14:paraId="5F076F70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F5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C9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51F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32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6C1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B927273" w14:textId="77777777" w:rsidTr="004F76F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AFC6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81D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0CD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51E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D78D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4EC6BE1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083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-10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94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BE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2B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363C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4</w:t>
            </w:r>
          </w:p>
        </w:tc>
      </w:tr>
      <w:tr w:rsidR="00D43F34" w:rsidRPr="008F31F1" w14:paraId="27BD1565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C60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0D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F6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6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C7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4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1FE7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E8EE95A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9391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ED4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A13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9 (3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E44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9 (3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BEA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41AFB0C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5F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ef Complaint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AC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3D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4D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8C1C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D43F34" w:rsidRPr="008F31F1" w14:paraId="469B2A26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F27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88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C3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26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D3C3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0B64E90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16E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79B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83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3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6C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 (8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C744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4583F47C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D42F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DC7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002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84C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 (1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D968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36788A12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B2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-SSRS Screener </w:t>
            </w:r>
            <w:proofErr w:type="spellStart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D7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D7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D0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D1E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D43F34" w:rsidRPr="008F31F1" w14:paraId="2E9A4C1D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7BE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0B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C85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9 (9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94D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9DC0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5AD66F3B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B306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9C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C3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95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7 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EC34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6D7562E5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0E9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714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AAB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3CF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6 (3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A0EC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053709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865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al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89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46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E5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3C89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12E8AC44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1D6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2EC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BF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FC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99A7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44</w:t>
            </w:r>
          </w:p>
        </w:tc>
      </w:tr>
      <w:tr w:rsidR="00D43F34" w:rsidRPr="008F31F1" w14:paraId="7728064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40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41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A40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93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1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BBF5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6BD61C2A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C3C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F3F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7E4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5 (5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8BE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 (5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D2CA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48103BD1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4E2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e group, </w:t>
            </w:r>
            <w:proofErr w:type="spellStart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DBA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18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88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4FCB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1EFEEB9A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F5F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F50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4B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93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1DF4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86</w:t>
            </w:r>
          </w:p>
        </w:tc>
      </w:tr>
      <w:tr w:rsidR="00D43F34" w:rsidRPr="008F31F1" w14:paraId="6F3B44D9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39C1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D8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2B7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8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00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7 (8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32E1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5B40D00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0A4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EE8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60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3F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094F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F649F1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59F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-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0B1D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60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398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4D67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7</w:t>
            </w:r>
          </w:p>
        </w:tc>
      </w:tr>
      <w:tr w:rsidR="00D43F34" w:rsidRPr="008F31F1" w14:paraId="61BFB62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6D2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8F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46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2 (6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2E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9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0BC2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3A227219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685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DB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D40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3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D5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0FCE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AE91CD4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6A2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-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E9F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E1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8F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9ACD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6</w:t>
            </w:r>
          </w:p>
        </w:tc>
      </w:tr>
      <w:tr w:rsidR="00D43F34" w:rsidRPr="008F31F1" w14:paraId="18CBC2CD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7F6" w14:textId="77777777" w:rsidR="00D43F34" w:rsidRPr="008F31F1" w:rsidRDefault="00D43F34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777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3D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4DD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1CCD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2DE8C802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E785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CA3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2F5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 (4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259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3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279D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14DCD42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038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6B9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40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A5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191A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61BCCC04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C305D9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White (non-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C72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99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CC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341B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2</w:t>
            </w:r>
          </w:p>
        </w:tc>
      </w:tr>
      <w:tr w:rsidR="00D43F34" w:rsidRPr="008F31F1" w14:paraId="1B5C6B38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EB9AAF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E4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D2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4 (4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EE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8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5803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75E8C96A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8A0E0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FD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BD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1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C8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 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A1A8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3BD0C4AE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3EAEE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Black (non-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D3B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A22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4AB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94B0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49</w:t>
            </w:r>
          </w:p>
        </w:tc>
      </w:tr>
      <w:tr w:rsidR="00D43F34" w:rsidRPr="008F31F1" w14:paraId="4BC41731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61F53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45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959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4 (9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D43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9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E2BD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1532B2E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BA8EF7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5D3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040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D11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1310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56F3ABE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07490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Asian (non-Hispan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37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6B4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37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E6D4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93</w:t>
            </w:r>
          </w:p>
        </w:tc>
      </w:tr>
      <w:tr w:rsidR="00D43F34" w:rsidRPr="008F31F1" w14:paraId="3F9511B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1614E8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E24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50A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6 (9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CDF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8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B7E9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2E7E3F8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D69584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D9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4CD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D8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7BEC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611F704A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591DC0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2F8F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4E7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E4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5216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9</w:t>
            </w:r>
          </w:p>
        </w:tc>
      </w:tr>
      <w:tr w:rsidR="00D43F34" w:rsidRPr="008F31F1" w14:paraId="61B99B5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23BB1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D5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CA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0 (7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2E9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2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D169E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1CCD08C5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940AF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88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99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E5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233E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01D4CC4B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D632BB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D626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BB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42B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07CE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61</w:t>
            </w:r>
          </w:p>
        </w:tc>
      </w:tr>
      <w:tr w:rsidR="00D43F34" w:rsidRPr="008F31F1" w14:paraId="6B6649F4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DFDF6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05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9A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6 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39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5 (9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6617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69210EE8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FE2A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7A16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55E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D2A2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283A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22937C52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C70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t Review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C93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614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BEB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36F7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D43F34" w:rsidRPr="008F31F1" w14:paraId="3A4A3B0C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06C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F6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rt 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77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89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F303C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0D595D38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F9D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53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t Review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7B9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09C8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A129F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3F34" w:rsidRPr="008F31F1" w14:paraId="2316109F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DFC5" w14:textId="77777777" w:rsidR="00D43F34" w:rsidRPr="008F31F1" w:rsidRDefault="00D43F34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6BC5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t Review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514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4CF1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 (1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070DA" w14:textId="77777777" w:rsidR="00D43F34" w:rsidRPr="008F31F1" w:rsidRDefault="00D43F34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36AE8FC" w14:textId="77777777" w:rsidR="006C1F22" w:rsidRDefault="006C1F22"/>
    <w:sectPr w:rsidR="006C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F34"/>
    <w:rsid w:val="0058122B"/>
    <w:rsid w:val="006C1F22"/>
    <w:rsid w:val="00707D16"/>
    <w:rsid w:val="008706F2"/>
    <w:rsid w:val="00BD1496"/>
    <w:rsid w:val="00C14F42"/>
    <w:rsid w:val="00D4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750EF"/>
  <w15:chartTrackingRefBased/>
  <w15:docId w15:val="{D17398DA-6D04-3F4C-94FE-D9536E5C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F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2</cp:revision>
  <dcterms:created xsi:type="dcterms:W3CDTF">2023-06-22T18:10:00Z</dcterms:created>
  <dcterms:modified xsi:type="dcterms:W3CDTF">2023-06-22T18:10:00Z</dcterms:modified>
</cp:coreProperties>
</file>